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E6C0A" w14:textId="3B1471C6" w:rsidR="008422DD" w:rsidRPr="004F6403" w:rsidRDefault="00296758" w:rsidP="000122A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16F70208" w14:textId="7F892A4A" w:rsidR="00FA0830" w:rsidRPr="0061714F" w:rsidRDefault="008422DD" w:rsidP="0061714F">
      <w:pPr>
        <w:spacing w:line="480" w:lineRule="auto"/>
        <w:ind w:firstLine="720"/>
        <w:rPr>
          <w:rFonts w:ascii="Times New Roman" w:hAnsi="Times New Roman" w:cs="Times New Roman"/>
          <w:i/>
          <w:iCs/>
          <w:lang w:val="en-US"/>
        </w:rPr>
      </w:pPr>
      <w:r w:rsidRPr="008422DD">
        <w:rPr>
          <w:rFonts w:ascii="Times New Roman" w:hAnsi="Times New Roman" w:cs="Times New Roman"/>
        </w:rPr>
        <w:t xml:space="preserve">After the completion of coding, we used </w:t>
      </w:r>
      <w:proofErr w:type="spellStart"/>
      <w:r w:rsidRPr="008422DD">
        <w:rPr>
          <w:rFonts w:ascii="Times New Roman" w:hAnsi="Times New Roman" w:cs="Times New Roman"/>
        </w:rPr>
        <w:t>ATLAS.ti</w:t>
      </w:r>
      <w:proofErr w:type="spellEnd"/>
      <w:r w:rsidRPr="008422DD">
        <w:rPr>
          <w:rFonts w:ascii="Times New Roman" w:hAnsi="Times New Roman" w:cs="Times New Roman"/>
        </w:rPr>
        <w:t xml:space="preserve"> to count the frequency of quotations coded in each medical goal. We then divided the frequency by the </w:t>
      </w:r>
      <w:r w:rsidR="00ED0494">
        <w:rPr>
          <w:rFonts w:ascii="Times New Roman" w:hAnsi="Times New Roman" w:cs="Times New Roman"/>
        </w:rPr>
        <w:t xml:space="preserve">total </w:t>
      </w:r>
      <w:r w:rsidRPr="008422DD">
        <w:rPr>
          <w:rFonts w:ascii="Times New Roman" w:hAnsi="Times New Roman" w:cs="Times New Roman"/>
        </w:rPr>
        <w:t xml:space="preserve">number of codes to generate relative frequencies of HCPs’ discussion of each medical </w:t>
      </w:r>
      <w:r w:rsidR="00785A0C">
        <w:rPr>
          <w:rFonts w:ascii="Times New Roman" w:hAnsi="Times New Roman" w:cs="Times New Roman"/>
        </w:rPr>
        <w:t xml:space="preserve">goal to generate </w:t>
      </w:r>
      <w:r w:rsidRPr="008422DD">
        <w:rPr>
          <w:rFonts w:ascii="Times New Roman" w:hAnsi="Times New Roman" w:cs="Times New Roman"/>
          <w:i/>
          <w:iCs/>
        </w:rPr>
        <w:t>Figure 1</w:t>
      </w:r>
      <w:r w:rsidRPr="008422DD">
        <w:rPr>
          <w:rFonts w:ascii="Times New Roman" w:hAnsi="Times New Roman" w:cs="Times New Roman"/>
        </w:rPr>
        <w:t xml:space="preserve">. </w:t>
      </w:r>
    </w:p>
    <w:p w14:paraId="3FDC60B2" w14:textId="09C01D16" w:rsidR="00782143" w:rsidRPr="003641DD" w:rsidRDefault="00782143" w:rsidP="004F6403">
      <w:pPr>
        <w:spacing w:line="480" w:lineRule="auto"/>
        <w:ind w:firstLine="720"/>
        <w:rPr>
          <w:rFonts w:ascii="Times New Roman" w:hAnsi="Times New Roman" w:cs="Times New Roman"/>
        </w:rPr>
      </w:pPr>
      <w:r w:rsidRPr="003641DD">
        <w:rPr>
          <w:rFonts w:ascii="Times New Roman" w:hAnsi="Times New Roman" w:cs="Times New Roman"/>
          <w:i/>
          <w:iCs/>
        </w:rPr>
        <w:t>Figure 1</w:t>
      </w:r>
      <w:r>
        <w:rPr>
          <w:rFonts w:ascii="Times New Roman" w:hAnsi="Times New Roman" w:cs="Times New Roman"/>
        </w:rPr>
        <w:t xml:space="preserve"> shows the </w:t>
      </w:r>
      <w:r w:rsidR="00BE051D">
        <w:rPr>
          <w:rFonts w:ascii="Times New Roman" w:hAnsi="Times New Roman" w:cs="Times New Roman"/>
        </w:rPr>
        <w:t xml:space="preserve">overall </w:t>
      </w:r>
      <w:r>
        <w:rPr>
          <w:rFonts w:ascii="Times New Roman" w:hAnsi="Times New Roman" w:cs="Times New Roman"/>
        </w:rPr>
        <w:t>distribution of quotations across the six medical goals</w:t>
      </w:r>
      <w:r w:rsidR="0079526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ach bar represents the relative percentage of quotations attributed to a particular medical goal, showcasing the proportional contribution of each medical goal to the overall discourse. In other words, the percentages signify </w:t>
      </w:r>
      <w:r w:rsidR="007B7666">
        <w:rPr>
          <w:rFonts w:ascii="Times New Roman" w:hAnsi="Times New Roman" w:cs="Times New Roman"/>
        </w:rPr>
        <w:t>how much HCPs mentioned a</w:t>
      </w:r>
      <w:r w:rsidR="00A701B4">
        <w:rPr>
          <w:rFonts w:ascii="Times New Roman" w:hAnsi="Times New Roman" w:cs="Times New Roman"/>
        </w:rPr>
        <w:t xml:space="preserve"> specific medical goal </w:t>
      </w:r>
      <w:r w:rsidR="008606B4">
        <w:rPr>
          <w:rFonts w:ascii="Times New Roman" w:hAnsi="Times New Roman" w:cs="Times New Roman"/>
        </w:rPr>
        <w:t>in comparison</w:t>
      </w:r>
      <w:r w:rsidR="007B7666">
        <w:rPr>
          <w:rFonts w:ascii="Times New Roman" w:hAnsi="Times New Roman" w:cs="Times New Roman"/>
        </w:rPr>
        <w:t xml:space="preserve"> </w:t>
      </w:r>
      <w:r w:rsidR="0097146B">
        <w:rPr>
          <w:rFonts w:ascii="Times New Roman" w:hAnsi="Times New Roman" w:cs="Times New Roman"/>
        </w:rPr>
        <w:t xml:space="preserve">to </w:t>
      </w:r>
      <w:r w:rsidR="008606B4">
        <w:rPr>
          <w:rFonts w:ascii="Times New Roman" w:hAnsi="Times New Roman" w:cs="Times New Roman"/>
        </w:rPr>
        <w:t xml:space="preserve">all </w:t>
      </w:r>
      <w:r w:rsidR="00674504">
        <w:rPr>
          <w:rFonts w:ascii="Times New Roman" w:hAnsi="Times New Roman" w:cs="Times New Roman"/>
        </w:rPr>
        <w:t xml:space="preserve">the </w:t>
      </w:r>
      <w:r w:rsidR="008606B4">
        <w:rPr>
          <w:rFonts w:ascii="Times New Roman" w:hAnsi="Times New Roman" w:cs="Times New Roman"/>
        </w:rPr>
        <w:t>medical goals</w:t>
      </w:r>
      <w:r w:rsidR="00A701B4">
        <w:rPr>
          <w:rFonts w:ascii="Times New Roman" w:hAnsi="Times New Roman" w:cs="Times New Roman"/>
        </w:rPr>
        <w:t xml:space="preserve"> </w:t>
      </w:r>
      <w:r w:rsidR="007B7666">
        <w:rPr>
          <w:rFonts w:ascii="Times New Roman" w:hAnsi="Times New Roman" w:cs="Times New Roman"/>
        </w:rPr>
        <w:t>they talked about</w:t>
      </w:r>
      <w:r w:rsidR="00844B64">
        <w:rPr>
          <w:rFonts w:ascii="Times New Roman" w:hAnsi="Times New Roman" w:cs="Times New Roman"/>
        </w:rPr>
        <w:t xml:space="preserve">, </w:t>
      </w:r>
      <w:r w:rsidR="007F4F85">
        <w:rPr>
          <w:rFonts w:ascii="Times New Roman" w:hAnsi="Times New Roman" w:cs="Times New Roman"/>
        </w:rPr>
        <w:t>allow</w:t>
      </w:r>
      <w:r w:rsidR="00844B64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us to inspect the prevalence of specific topics within the broader context of the dataset.</w:t>
      </w:r>
      <w:r w:rsidR="00D04FAF">
        <w:rPr>
          <w:rFonts w:ascii="Times New Roman" w:hAnsi="Times New Roman" w:cs="Times New Roman"/>
        </w:rPr>
        <w:t xml:space="preserve"> All </w:t>
      </w:r>
      <w:r w:rsidR="00975F34">
        <w:rPr>
          <w:rFonts w:ascii="Times New Roman" w:hAnsi="Times New Roman" w:cs="Times New Roman"/>
        </w:rPr>
        <w:t>coding r</w:t>
      </w:r>
      <w:r w:rsidR="00D04FAF">
        <w:rPr>
          <w:rFonts w:ascii="Times New Roman" w:hAnsi="Times New Roman" w:cs="Times New Roman"/>
        </w:rPr>
        <w:t xml:space="preserve">esearchers received </w:t>
      </w:r>
      <w:r w:rsidR="00975F34">
        <w:rPr>
          <w:rFonts w:ascii="Times New Roman" w:hAnsi="Times New Roman" w:cs="Times New Roman"/>
        </w:rPr>
        <w:t xml:space="preserve">prior training, </w:t>
      </w:r>
      <w:r w:rsidR="00D04FAF">
        <w:rPr>
          <w:rFonts w:ascii="Times New Roman" w:hAnsi="Times New Roman" w:cs="Times New Roman"/>
        </w:rPr>
        <w:t>coding guidelines</w:t>
      </w:r>
      <w:r w:rsidR="00975F34">
        <w:rPr>
          <w:rFonts w:ascii="Times New Roman" w:hAnsi="Times New Roman" w:cs="Times New Roman"/>
        </w:rPr>
        <w:t xml:space="preserve">, and had meetings regularly to discuss coding challenges and potential biases to minimise </w:t>
      </w:r>
      <w:r w:rsidR="00D04FAF">
        <w:rPr>
          <w:rFonts w:ascii="Times New Roman" w:hAnsi="Times New Roman" w:cs="Times New Roman"/>
        </w:rPr>
        <w:t xml:space="preserve">variations in coding interpretations. </w:t>
      </w:r>
    </w:p>
    <w:p w14:paraId="501AE55C" w14:textId="1773870D" w:rsidR="00A12EA1" w:rsidRDefault="00A12E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10A8CE" w14:textId="2DA1CC34" w:rsidR="008422DD" w:rsidRDefault="00A12EA1" w:rsidP="00A12EA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12EA1">
        <w:rPr>
          <w:rFonts w:ascii="Times New Roman" w:hAnsi="Times New Roman" w:cs="Times New Roman"/>
          <w:b/>
          <w:bCs/>
        </w:rPr>
        <w:lastRenderedPageBreak/>
        <w:t>Figures</w:t>
      </w:r>
    </w:p>
    <w:p w14:paraId="2A9F1FC8" w14:textId="5AFD4402" w:rsidR="00FD01F2" w:rsidRDefault="00C61CF9" w:rsidP="00CB18CA">
      <w:pPr>
        <w:keepNext/>
        <w:spacing w:line="360" w:lineRule="auto"/>
        <w:jc w:val="center"/>
      </w:pPr>
      <w:r>
        <w:rPr>
          <w:noProof/>
        </w:rPr>
        <w:drawing>
          <wp:inline distT="0" distB="0" distL="0" distR="0" wp14:anchorId="4126EF3F" wp14:editId="540B0A91">
            <wp:extent cx="5731510" cy="2221865"/>
            <wp:effectExtent l="0" t="0" r="8890" b="13335"/>
            <wp:docPr id="2827681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CB21F40-59F1-3E12-7F00-B6BF82BD83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59308E9" w14:textId="77777777" w:rsidR="00FD01F2" w:rsidRPr="00CA0C22" w:rsidRDefault="00FD01F2" w:rsidP="00CB18CA">
      <w:pPr>
        <w:pStyle w:val="Caption"/>
        <w:spacing w:line="360" w:lineRule="auto"/>
        <w:rPr>
          <w:noProof/>
          <w:lang w:val="en-US"/>
        </w:rPr>
      </w:pPr>
      <w:r w:rsidRPr="00CA0C22">
        <w:rPr>
          <w:lang w:val="en-US"/>
        </w:rPr>
        <w:t xml:space="preserve">Figure </w:t>
      </w:r>
      <w:r>
        <w:fldChar w:fldCharType="begin"/>
      </w:r>
      <w:r w:rsidRPr="00CA0C22">
        <w:rPr>
          <w:lang w:val="en-US"/>
        </w:rPr>
        <w:instrText xml:space="preserve"> SEQ Figure \* ARABIC </w:instrText>
      </w:r>
      <w:r>
        <w:fldChar w:fldCharType="separate"/>
      </w:r>
      <w:r w:rsidRPr="00CA0C22">
        <w:rPr>
          <w:noProof/>
          <w:lang w:val="en-US"/>
        </w:rPr>
        <w:t>1</w:t>
      </w:r>
      <w:r>
        <w:rPr>
          <w:noProof/>
        </w:rPr>
        <w:fldChar w:fldCharType="end"/>
      </w:r>
      <w:r>
        <w:rPr>
          <w:lang w:val="en-GB"/>
        </w:rPr>
        <w:t xml:space="preserve"> Relative frequency of quotations coded from all HCPs in each medical goal</w:t>
      </w:r>
    </w:p>
    <w:p w14:paraId="5C46179B" w14:textId="27302DC2" w:rsidR="00A12EA1" w:rsidRPr="00CA7A63" w:rsidRDefault="00A12EA1" w:rsidP="00CA7A63">
      <w:pPr>
        <w:rPr>
          <w:noProof/>
          <w:lang w:val="en-US"/>
        </w:rPr>
      </w:pPr>
    </w:p>
    <w:sectPr w:rsidR="00A12EA1" w:rsidRPr="00CA7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DD"/>
    <w:rsid w:val="000122AB"/>
    <w:rsid w:val="000C6A2A"/>
    <w:rsid w:val="00144E55"/>
    <w:rsid w:val="00173CAA"/>
    <w:rsid w:val="00194155"/>
    <w:rsid w:val="001D7DD9"/>
    <w:rsid w:val="001F0E5A"/>
    <w:rsid w:val="0024152D"/>
    <w:rsid w:val="002440BC"/>
    <w:rsid w:val="00257CCB"/>
    <w:rsid w:val="00296758"/>
    <w:rsid w:val="003641DD"/>
    <w:rsid w:val="00367F18"/>
    <w:rsid w:val="003F6661"/>
    <w:rsid w:val="004F6403"/>
    <w:rsid w:val="00531D73"/>
    <w:rsid w:val="0061714F"/>
    <w:rsid w:val="00654CAF"/>
    <w:rsid w:val="00674504"/>
    <w:rsid w:val="00782143"/>
    <w:rsid w:val="00785A0C"/>
    <w:rsid w:val="00795269"/>
    <w:rsid w:val="007B52BE"/>
    <w:rsid w:val="007B7666"/>
    <w:rsid w:val="007D5AF0"/>
    <w:rsid w:val="007F4F85"/>
    <w:rsid w:val="008069A1"/>
    <w:rsid w:val="008415C4"/>
    <w:rsid w:val="008422DD"/>
    <w:rsid w:val="00844B64"/>
    <w:rsid w:val="008606B4"/>
    <w:rsid w:val="00951607"/>
    <w:rsid w:val="00960AC6"/>
    <w:rsid w:val="00961CEE"/>
    <w:rsid w:val="0097146B"/>
    <w:rsid w:val="00975F34"/>
    <w:rsid w:val="00A12EA1"/>
    <w:rsid w:val="00A701B4"/>
    <w:rsid w:val="00BE051D"/>
    <w:rsid w:val="00C61CF9"/>
    <w:rsid w:val="00CA7A63"/>
    <w:rsid w:val="00CB18CA"/>
    <w:rsid w:val="00D04FAF"/>
    <w:rsid w:val="00D10E48"/>
    <w:rsid w:val="00DC6AAF"/>
    <w:rsid w:val="00EA5FC3"/>
    <w:rsid w:val="00ED0494"/>
    <w:rsid w:val="00EF09AF"/>
    <w:rsid w:val="00F0770A"/>
    <w:rsid w:val="00F123AD"/>
    <w:rsid w:val="00F51DFB"/>
    <w:rsid w:val="00FA0830"/>
    <w:rsid w:val="00FD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0360A9"/>
  <w15:chartTrackingRefBased/>
  <w15:docId w15:val="{65586C95-DF9F-2E44-8EC2-7BEBEF1EA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01F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msuni-my.sharepoint.com/personal/m_c_chan_uva_nl/Documents/PhD/Second%20year/FYP%20-%20Submission/Ethnicity%20and%20Health/12th%20July%202023/relative%20frequency%20of%20quotations_all%20HCPs_07072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300" b="0">
                <a:latin typeface="Calibri" panose="020F0502020204030204" pitchFamily="34" charset="0"/>
                <a:cs typeface="Calibri" panose="020F0502020204030204" pitchFamily="34" charset="0"/>
              </a:rPr>
              <a:t>Relative</a:t>
            </a:r>
            <a:r>
              <a:rPr lang="en-GB" sz="1300" b="0" baseline="0">
                <a:latin typeface="Calibri" panose="020F0502020204030204" pitchFamily="34" charset="0"/>
                <a:cs typeface="Calibri" panose="020F0502020204030204" pitchFamily="34" charset="0"/>
              </a:rPr>
              <a:t> frequency of quotations in each medical goal</a:t>
            </a:r>
            <a:endParaRPr lang="en-GB" sz="1300" b="0">
              <a:latin typeface="Calibri" panose="020F0502020204030204" pitchFamily="34" charset="0"/>
              <a:cs typeface="Calibri" panose="020F050202020403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1"/>
          <c:order val="1"/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6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3C2D-E74C-8397-98C42CF93F3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6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C2D-E74C-8397-98C42CF93F3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1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3C2D-E74C-8397-98C42CF93F3F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6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C2D-E74C-8397-98C42CF93F3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3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3C2D-E74C-8397-98C42CF93F3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18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C2D-E74C-8397-98C42CF93F3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NL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relative frequency of quotations_all HCPs_07072023.xlsx]Statistics'!$A$14:$A$19</c:f>
              <c:strCache>
                <c:ptCount val="6"/>
                <c:pt idx="0">
                  <c:v>Responding to emotions</c:v>
                </c:pt>
                <c:pt idx="1">
                  <c:v>Enabling disease &amp; treatment related behaviour</c:v>
                </c:pt>
                <c:pt idx="2">
                  <c:v>Decision-making
</c:v>
                </c:pt>
                <c:pt idx="3">
                  <c:v>Providing information
</c:v>
                </c:pt>
                <c:pt idx="4">
                  <c:v>Gathering information
</c:v>
                </c:pt>
                <c:pt idx="5">
                  <c:v>Fostering the relationship
</c:v>
                </c:pt>
              </c:strCache>
            </c:strRef>
          </c:cat>
          <c:val>
            <c:numRef>
              <c:f>'[relative frequency of quotations_all HCPs_07072023.xlsx]Statistics'!$C$14:$C$19</c:f>
              <c:numCache>
                <c:formatCode>0.00%</c:formatCode>
                <c:ptCount val="6"/>
                <c:pt idx="0">
                  <c:v>0.26</c:v>
                </c:pt>
                <c:pt idx="1">
                  <c:v>0.16</c:v>
                </c:pt>
                <c:pt idx="2">
                  <c:v>0.11</c:v>
                </c:pt>
                <c:pt idx="3">
                  <c:v>0.16</c:v>
                </c:pt>
                <c:pt idx="4">
                  <c:v>0.13</c:v>
                </c:pt>
                <c:pt idx="5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C2D-E74C-8397-98C42CF93F3F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418464032"/>
        <c:axId val="41846630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spPr>
                  <a:gradFill rotWithShape="1">
                    <a:gsLst>
                      <a:gs pos="0">
                        <a:schemeClr val="accent1">
                          <a:satMod val="103000"/>
                          <a:lumMod val="102000"/>
                          <a:tint val="94000"/>
                        </a:schemeClr>
                      </a:gs>
                      <a:gs pos="50000">
                        <a:schemeClr val="accent1">
                          <a:satMod val="110000"/>
                          <a:lumMod val="100000"/>
                          <a:shade val="100000"/>
                        </a:schemeClr>
                      </a:gs>
                      <a:gs pos="100000">
                        <a:schemeClr val="accent1">
                          <a:lumMod val="99000"/>
                          <a:satMod val="120000"/>
                          <a:shade val="78000"/>
                        </a:schemeClr>
                      </a:gs>
                    </a:gsLst>
                    <a:lin ang="5400000" scaled="0"/>
                  </a:gradFill>
                  <a:ln>
                    <a:noFill/>
                  </a:ln>
                  <a:effectLst>
                    <a:outerShdw blurRad="57150" dist="19050" dir="5400000" algn="ctr" rotWithShape="0">
                      <a:srgbClr val="000000">
                        <a:alpha val="63000"/>
                      </a:srgbClr>
                    </a:outerShdw>
                  </a:effectLst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1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NL"/>
                    </a:p>
                  </c:txPr>
                  <c:dLblPos val="in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'[relative frequency of quotations_all HCPs_07072023.xlsx]Statistics'!$A$14:$A$19</c15:sqref>
                        </c15:formulaRef>
                      </c:ext>
                    </c:extLst>
                    <c:strCache>
                      <c:ptCount val="6"/>
                      <c:pt idx="0">
                        <c:v>Responding to emotions</c:v>
                      </c:pt>
                      <c:pt idx="1">
                        <c:v>Enabling disease &amp; treatment related behaviour</c:v>
                      </c:pt>
                      <c:pt idx="2">
                        <c:v>Decision-making
</c:v>
                      </c:pt>
                      <c:pt idx="3">
                        <c:v>Providing information
</c:v>
                      </c:pt>
                      <c:pt idx="4">
                        <c:v>Gathering information
</c:v>
                      </c:pt>
                      <c:pt idx="5">
                        <c:v>Fostering the relationship
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[relative frequency of quotations_all HCPs_07072023.xlsx]Statistics'!$B$14:$B$19</c15:sqref>
                        </c15:formulaRef>
                      </c:ext>
                    </c:extLst>
                    <c:numCache>
                      <c:formatCode>General</c:formatCode>
                      <c:ptCount val="6"/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7-3C2D-E74C-8397-98C42CF93F3F}"/>
                  </c:ext>
                </c:extLst>
              </c15:ser>
            </c15:filteredBarSeries>
          </c:ext>
        </c:extLst>
      </c:barChart>
      <c:catAx>
        <c:axId val="4184640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418466304"/>
        <c:crosses val="autoZero"/>
        <c:auto val="0"/>
        <c:lblAlgn val="ctr"/>
        <c:lblOffset val="100"/>
        <c:noMultiLvlLbl val="0"/>
      </c:catAx>
      <c:valAx>
        <c:axId val="418466304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418464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Chan</dc:creator>
  <cp:keywords/>
  <dc:description/>
  <cp:lastModifiedBy>Brittany Chan</cp:lastModifiedBy>
  <cp:revision>23</cp:revision>
  <dcterms:created xsi:type="dcterms:W3CDTF">2023-12-13T11:01:00Z</dcterms:created>
  <dcterms:modified xsi:type="dcterms:W3CDTF">2023-12-13T13:38:00Z</dcterms:modified>
</cp:coreProperties>
</file>